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A650A" w14:textId="43297DBC" w:rsidR="00536CE1" w:rsidRPr="00536CE1" w:rsidRDefault="00536CE1" w:rsidP="00CA39AA">
      <w:pPr>
        <w:pStyle w:val="MDPI41tablecaption"/>
        <w:spacing w:line="0" w:lineRule="atLeast"/>
        <w:ind w:leftChars="295" w:left="708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536CE1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S1. </w:t>
      </w:r>
      <w:r w:rsidRPr="00536CE1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Raw data of figure 3 </w:t>
      </w:r>
    </w:p>
    <w:tbl>
      <w:tblPr>
        <w:tblW w:w="0" w:type="auto"/>
        <w:tblInd w:w="6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900"/>
        <w:gridCol w:w="900"/>
        <w:gridCol w:w="900"/>
        <w:gridCol w:w="900"/>
        <w:gridCol w:w="900"/>
      </w:tblGrid>
      <w:tr w:rsidR="00536CE1" w:rsidRPr="00536CE1" w14:paraId="638BAA8A" w14:textId="77777777" w:rsidTr="00CA39AA">
        <w:trPr>
          <w:trHeight w:val="255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1F4E00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b/>
                <w:bCs/>
                <w:szCs w:val="24"/>
                <w:lang w:eastAsia="zh-TW"/>
              </w:rPr>
            </w:pPr>
            <w:proofErr w:type="spellStart"/>
            <w:r w:rsidRPr="00536CE1">
              <w:rPr>
                <w:b/>
                <w:bCs/>
                <w:color w:val="000000"/>
                <w:szCs w:val="24"/>
                <w:lang w:eastAsia="zh-TW"/>
              </w:rPr>
              <w:t>w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0052AF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b/>
                <w:bCs/>
                <w:szCs w:val="24"/>
                <w:lang w:eastAsia="zh-TW"/>
              </w:rPr>
            </w:pPr>
            <w:r w:rsidRPr="00536CE1">
              <w:rPr>
                <w:b/>
                <w:bCs/>
                <w:color w:val="000000"/>
                <w:szCs w:val="24"/>
                <w:lang w:eastAsia="zh-TW"/>
              </w:rPr>
              <w:t>Vect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70C0A5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b/>
                <w:bCs/>
                <w:szCs w:val="24"/>
                <w:lang w:eastAsia="zh-TW"/>
              </w:rPr>
            </w:pPr>
            <w:r w:rsidRPr="00536CE1">
              <w:rPr>
                <w:b/>
                <w:bCs/>
                <w:color w:val="000000"/>
                <w:szCs w:val="24"/>
                <w:lang w:eastAsia="zh-TW"/>
              </w:rPr>
              <w:t>480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9B2ED7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b/>
                <w:bCs/>
                <w:szCs w:val="24"/>
                <w:lang w:eastAsia="zh-TW"/>
              </w:rPr>
            </w:pPr>
            <w:r w:rsidRPr="00536CE1">
              <w:rPr>
                <w:b/>
                <w:bCs/>
                <w:color w:val="000000"/>
                <w:szCs w:val="24"/>
                <w:lang w:eastAsia="zh-TW"/>
              </w:rPr>
              <w:t>480K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60D117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b/>
                <w:bCs/>
                <w:szCs w:val="24"/>
                <w:lang w:eastAsia="zh-TW"/>
              </w:rPr>
            </w:pPr>
            <w:r w:rsidRPr="00536CE1">
              <w:rPr>
                <w:b/>
                <w:bCs/>
                <w:color w:val="000000"/>
                <w:szCs w:val="24"/>
                <w:lang w:eastAsia="zh-TW"/>
              </w:rPr>
              <w:t>548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4210CF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b/>
                <w:bCs/>
                <w:szCs w:val="24"/>
                <w:lang w:eastAsia="zh-TW"/>
              </w:rPr>
            </w:pPr>
            <w:r w:rsidRPr="00536CE1">
              <w:rPr>
                <w:b/>
                <w:bCs/>
                <w:color w:val="000000"/>
                <w:szCs w:val="24"/>
                <w:lang w:eastAsia="zh-TW"/>
              </w:rPr>
              <w:t>568I</w:t>
            </w:r>
          </w:p>
        </w:tc>
      </w:tr>
      <w:tr w:rsidR="00536CE1" w:rsidRPr="00536CE1" w14:paraId="1AB7C532" w14:textId="77777777" w:rsidTr="00CA39AA">
        <w:trPr>
          <w:trHeight w:val="255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1A6C12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B08C4A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8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02AAA1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14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58D017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12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33DA19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 w:val="18"/>
                <w:szCs w:val="18"/>
                <w:lang w:eastAsia="zh-T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42BF76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 w:val="18"/>
                <w:szCs w:val="18"/>
                <w:lang w:eastAsia="zh-TW"/>
              </w:rPr>
            </w:pPr>
          </w:p>
        </w:tc>
      </w:tr>
      <w:tr w:rsidR="00536CE1" w:rsidRPr="00536CE1" w14:paraId="6ECA2BDA" w14:textId="77777777" w:rsidTr="00CA39AA">
        <w:trPr>
          <w:trHeight w:val="255"/>
        </w:trPr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14D2E7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112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EBA330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 w:val="18"/>
                <w:szCs w:val="18"/>
                <w:lang w:eastAsia="zh-TW"/>
              </w:rPr>
            </w:pPr>
          </w:p>
        </w:tc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E035EA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147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8124CD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138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6DC1A8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 w:val="18"/>
                <w:szCs w:val="18"/>
                <w:lang w:eastAsia="zh-TW"/>
              </w:rPr>
            </w:pPr>
          </w:p>
        </w:tc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AB4D88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83</w:t>
            </w:r>
          </w:p>
        </w:tc>
      </w:tr>
      <w:tr w:rsidR="00536CE1" w:rsidRPr="00536CE1" w14:paraId="4716C600" w14:textId="77777777" w:rsidTr="00CA39AA">
        <w:trPr>
          <w:trHeight w:val="255"/>
        </w:trPr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01350B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106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5CC1BD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87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8121DE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124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FCE995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132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99F236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132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EDEFD6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130</w:t>
            </w:r>
          </w:p>
        </w:tc>
      </w:tr>
      <w:tr w:rsidR="00536CE1" w:rsidRPr="00536CE1" w14:paraId="623089E2" w14:textId="77777777" w:rsidTr="00CA39AA">
        <w:trPr>
          <w:trHeight w:val="255"/>
        </w:trPr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B6BEFF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86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CA240A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84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D56095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151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E722DF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123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31B0AF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89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540429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78</w:t>
            </w:r>
          </w:p>
        </w:tc>
      </w:tr>
      <w:tr w:rsidR="00536CE1" w:rsidRPr="00536CE1" w14:paraId="590BD696" w14:textId="77777777" w:rsidTr="00CA39AA">
        <w:trPr>
          <w:trHeight w:val="255"/>
        </w:trPr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26A001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80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D53EB3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82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D32813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132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B552F2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136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3BD312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74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1D4C7B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77</w:t>
            </w:r>
          </w:p>
        </w:tc>
      </w:tr>
      <w:tr w:rsidR="00536CE1" w:rsidRPr="00536CE1" w14:paraId="030BA2B4" w14:textId="77777777" w:rsidTr="00CA39AA">
        <w:trPr>
          <w:trHeight w:val="255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341268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10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B2F86D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 w:val="18"/>
                <w:szCs w:val="18"/>
                <w:lang w:eastAsia="zh-TW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F11C81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14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DF4F77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 w:val="18"/>
                <w:szCs w:val="18"/>
                <w:lang w:eastAsia="zh-TW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F85076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9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339C9B" w14:textId="77777777" w:rsidR="00536CE1" w:rsidRPr="00536CE1" w:rsidRDefault="00536CE1" w:rsidP="00CA39AA">
            <w:pPr>
              <w:spacing w:before="0" w:after="0" w:line="0" w:lineRule="atLeast"/>
              <w:jc w:val="center"/>
              <w:rPr>
                <w:szCs w:val="24"/>
                <w:lang w:eastAsia="zh-TW"/>
              </w:rPr>
            </w:pPr>
            <w:r w:rsidRPr="00536CE1">
              <w:rPr>
                <w:color w:val="000000"/>
                <w:szCs w:val="24"/>
                <w:lang w:eastAsia="zh-TW"/>
              </w:rPr>
              <w:t>118</w:t>
            </w:r>
          </w:p>
        </w:tc>
      </w:tr>
    </w:tbl>
    <w:p w14:paraId="352A6585" w14:textId="06C8D901" w:rsidR="00710EB3" w:rsidRDefault="00710EB3" w:rsidP="00CA39AA">
      <w:pPr>
        <w:spacing w:line="0" w:lineRule="atLeast"/>
      </w:pPr>
    </w:p>
    <w:p w14:paraId="6239A459" w14:textId="77777777" w:rsidR="00710EB3" w:rsidRDefault="00710EB3" w:rsidP="00CA39AA">
      <w:pPr>
        <w:spacing w:before="0" w:after="0" w:line="0" w:lineRule="atLeast"/>
      </w:pPr>
      <w:r>
        <w:br w:type="page"/>
      </w:r>
    </w:p>
    <w:p w14:paraId="29DC0E4F" w14:textId="77777777" w:rsidR="00CA39AA" w:rsidRPr="007014C4" w:rsidRDefault="00CA39AA" w:rsidP="00CA39AA">
      <w:pPr>
        <w:pStyle w:val="MDPI41tablecaption"/>
        <w:spacing w:line="0" w:lineRule="atLeast"/>
        <w:ind w:leftChars="295" w:left="708" w:firstLine="1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7014C4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Table S2. </w:t>
      </w:r>
      <w:r w:rsidRPr="007014C4">
        <w:rPr>
          <w:rFonts w:ascii="Times New Roman" w:hAnsi="Times New Roman" w:cs="Times New Roman"/>
          <w:bCs/>
          <w:color w:val="auto"/>
          <w:sz w:val="24"/>
          <w:szCs w:val="24"/>
        </w:rPr>
        <w:t>Raw data of figure 5</w:t>
      </w:r>
    </w:p>
    <w:tbl>
      <w:tblPr>
        <w:tblW w:w="0" w:type="auto"/>
        <w:tblInd w:w="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1436"/>
        <w:gridCol w:w="1436"/>
        <w:gridCol w:w="1436"/>
        <w:gridCol w:w="1436"/>
        <w:gridCol w:w="1436"/>
      </w:tblGrid>
      <w:tr w:rsidR="00CA39AA" w:rsidRPr="007014C4" w14:paraId="03B95022" w14:textId="77777777" w:rsidTr="00A47B53">
        <w:trPr>
          <w:trHeight w:val="255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1DC8B5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14C4">
              <w:rPr>
                <w:rFonts w:ascii="Times New Roman" w:hAnsi="Times New Roman" w:cs="Times New Roman"/>
                <w:b/>
                <w:bCs/>
                <w:color w:val="000000"/>
              </w:rPr>
              <w:t>Min</w:t>
            </w:r>
          </w:p>
        </w:tc>
        <w:tc>
          <w:tcPr>
            <w:tcW w:w="7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A9CA0D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14C4">
              <w:rPr>
                <w:rFonts w:ascii="Times New Roman" w:hAnsi="Times New Roman" w:cs="Times New Roman"/>
                <w:b/>
                <w:bCs/>
                <w:color w:val="000000"/>
              </w:rPr>
              <w:t>vector</w:t>
            </w:r>
          </w:p>
        </w:tc>
      </w:tr>
      <w:tr w:rsidR="00CA39AA" w:rsidRPr="007014C4" w14:paraId="34464A77" w14:textId="77777777" w:rsidTr="00A47B53">
        <w:trPr>
          <w:trHeight w:val="255"/>
        </w:trPr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43E20B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43BAF5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67FF53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BB0771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196760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9F81E0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CA39AA" w:rsidRPr="007014C4" w14:paraId="0A53569D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A373C7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9D43C8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4.02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3E02C2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9.2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FCA1AC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D30B1D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83.2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5E4A41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9.85</w:t>
            </w:r>
          </w:p>
        </w:tc>
      </w:tr>
      <w:tr w:rsidR="00CA39AA" w:rsidRPr="007014C4" w14:paraId="6BCAD6AD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2E84F3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AF35CC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9.27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AF8C94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2.87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B0EFD1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ED0DE7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82.03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93B1CBF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6.83</w:t>
            </w:r>
          </w:p>
        </w:tc>
      </w:tr>
      <w:tr w:rsidR="00CA39AA" w:rsidRPr="007014C4" w14:paraId="69717578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9A9E76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BDF932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7.6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0DD553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1.6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BD82AE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4B2986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8.13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84CB21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2.81</w:t>
            </w:r>
          </w:p>
        </w:tc>
      </w:tr>
      <w:tr w:rsidR="00CA39AA" w:rsidRPr="007014C4" w14:paraId="57A479B6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B47D8C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412E7C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4.25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A147F4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9.92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522D9D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ACAEEF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5.39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BFEAEE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0.8</w:t>
            </w:r>
          </w:p>
        </w:tc>
      </w:tr>
      <w:tr w:rsidR="00CA39AA" w:rsidRPr="007014C4" w14:paraId="091779A5" w14:textId="77777777" w:rsidTr="00A47B53">
        <w:trPr>
          <w:trHeight w:val="255"/>
        </w:trPr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DE1F5F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665AB2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2.85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B2610A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0.76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419892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86EE02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4659BD1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8.79</w:t>
            </w:r>
          </w:p>
        </w:tc>
      </w:tr>
      <w:tr w:rsidR="00CA39AA" w:rsidRPr="007014C4" w14:paraId="099F0E64" w14:textId="77777777" w:rsidTr="00A47B53">
        <w:trPr>
          <w:trHeight w:val="255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4A264D0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14C4">
              <w:rPr>
                <w:rFonts w:ascii="Times New Roman" w:hAnsi="Times New Roman" w:cs="Times New Roman"/>
                <w:b/>
                <w:bCs/>
                <w:color w:val="000000"/>
              </w:rPr>
              <w:t>Min</w:t>
            </w:r>
          </w:p>
        </w:tc>
        <w:tc>
          <w:tcPr>
            <w:tcW w:w="7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027068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014C4">
              <w:rPr>
                <w:rFonts w:ascii="Times New Roman" w:hAnsi="Times New Roman" w:cs="Times New Roman"/>
                <w:b/>
                <w:bCs/>
                <w:color w:val="000000"/>
              </w:rPr>
              <w:t>wt</w:t>
            </w:r>
            <w:proofErr w:type="spellEnd"/>
          </w:p>
        </w:tc>
      </w:tr>
      <w:tr w:rsidR="00CA39AA" w:rsidRPr="007014C4" w14:paraId="1BC31A9E" w14:textId="77777777" w:rsidTr="00A47B53">
        <w:trPr>
          <w:trHeight w:val="255"/>
        </w:trPr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F7C62E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7AA0DC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47A0311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D499CA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1CA276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917F07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CA39AA" w:rsidRPr="007014C4" w14:paraId="23EA8CC3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E0E888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4567AD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1.25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A70927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16E493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9.09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4BB937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9.63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0D3657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3.04</w:t>
            </w:r>
          </w:p>
        </w:tc>
      </w:tr>
      <w:tr w:rsidR="00CA39AA" w:rsidRPr="007014C4" w14:paraId="6B5DF925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26D08E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1BCEE0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8.13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DC2172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FBE37C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8.71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52FA6A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6.52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5DA3B3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6.52</w:t>
            </w:r>
          </w:p>
        </w:tc>
      </w:tr>
      <w:tr w:rsidR="00CA39AA" w:rsidRPr="007014C4" w14:paraId="7525CAF9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2BE898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86D547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7.19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B0D844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656985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8.33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8DCB5D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2.8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BF8388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2.61</w:t>
            </w:r>
          </w:p>
        </w:tc>
      </w:tr>
      <w:tr w:rsidR="00CA39AA" w:rsidRPr="007014C4" w14:paraId="2FE19AF1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E8B91A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120406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4.69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310B09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811C3B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8.33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24D39C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2.17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D6C8C9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3.91</w:t>
            </w:r>
          </w:p>
        </w:tc>
      </w:tr>
      <w:tr w:rsidR="00CA39AA" w:rsidRPr="007014C4" w14:paraId="520E690C" w14:textId="77777777" w:rsidTr="00A47B53">
        <w:trPr>
          <w:trHeight w:val="255"/>
        </w:trPr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01D3CF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27983F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2.19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088007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246FE6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9.47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E59F00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3.42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1191AD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1.3</w:t>
            </w:r>
          </w:p>
        </w:tc>
      </w:tr>
      <w:tr w:rsidR="00CA39AA" w:rsidRPr="007014C4" w14:paraId="00928140" w14:textId="77777777" w:rsidTr="00A47B53">
        <w:trPr>
          <w:trHeight w:val="255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E0CAFA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14C4">
              <w:rPr>
                <w:rFonts w:ascii="Times New Roman" w:hAnsi="Times New Roman" w:cs="Times New Roman"/>
                <w:b/>
                <w:bCs/>
                <w:color w:val="000000"/>
              </w:rPr>
              <w:t>Min</w:t>
            </w:r>
          </w:p>
        </w:tc>
        <w:tc>
          <w:tcPr>
            <w:tcW w:w="7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D79597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14C4">
              <w:rPr>
                <w:rFonts w:ascii="Times New Roman" w:hAnsi="Times New Roman" w:cs="Times New Roman"/>
                <w:b/>
                <w:bCs/>
              </w:rPr>
              <w:t>R480L</w:t>
            </w:r>
          </w:p>
        </w:tc>
      </w:tr>
      <w:tr w:rsidR="00CA39AA" w:rsidRPr="007014C4" w14:paraId="7B4A7A86" w14:textId="77777777" w:rsidTr="00A47B53">
        <w:trPr>
          <w:trHeight w:val="255"/>
        </w:trPr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751AFE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99323B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28CA01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DA4BE9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E9F0D0A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C41446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CA39AA" w:rsidRPr="007014C4" w14:paraId="59C0FFD1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4B5040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52A4E8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1.99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8D2349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88.79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8F7A8A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6.15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5CE3DD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6.35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9E6621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1.35</w:t>
            </w:r>
          </w:p>
        </w:tc>
      </w:tr>
      <w:tr w:rsidR="00CA39AA" w:rsidRPr="007014C4" w14:paraId="4005EFCF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22CA1E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B0CEE5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0.6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FDF38B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81.71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74F8DC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1.87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7BCFD6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4.29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E11C41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0.82</w:t>
            </w:r>
          </w:p>
        </w:tc>
      </w:tr>
      <w:tr w:rsidR="00CA39AA" w:rsidRPr="007014C4" w14:paraId="425AF4C2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CDBE54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0B6618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8.06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588ECC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80.24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6AE720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8.2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318740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1.98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1E66CF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2.15</w:t>
            </w:r>
          </w:p>
        </w:tc>
      </w:tr>
      <w:tr w:rsidR="00CA39AA" w:rsidRPr="007014C4" w14:paraId="265018D2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6C7D23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096634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4.58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A2C576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3.16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7E215A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4.83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D2393C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9.15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EA8DD6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8.97</w:t>
            </w:r>
          </w:p>
        </w:tc>
      </w:tr>
      <w:tr w:rsidR="00CA39AA" w:rsidRPr="007014C4" w14:paraId="58B2FBA5" w14:textId="77777777" w:rsidTr="00A47B53">
        <w:trPr>
          <w:trHeight w:val="255"/>
        </w:trPr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D4EE1A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BF5608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3.19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542AAD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4.34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F60A68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3.91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FA36A2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6.84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0ED29F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0.82</w:t>
            </w:r>
          </w:p>
        </w:tc>
      </w:tr>
      <w:tr w:rsidR="00CA39AA" w:rsidRPr="007014C4" w14:paraId="61234C8E" w14:textId="77777777" w:rsidTr="00A47B53">
        <w:trPr>
          <w:trHeight w:val="255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6CD9A2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14C4">
              <w:rPr>
                <w:rFonts w:ascii="Times New Roman" w:hAnsi="Times New Roman" w:cs="Times New Roman"/>
                <w:b/>
                <w:bCs/>
                <w:color w:val="000000"/>
              </w:rPr>
              <w:t>Min</w:t>
            </w:r>
          </w:p>
        </w:tc>
        <w:tc>
          <w:tcPr>
            <w:tcW w:w="7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E5FCE3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14C4">
              <w:rPr>
                <w:rFonts w:ascii="Times New Roman" w:hAnsi="Times New Roman" w:cs="Times New Roman"/>
                <w:b/>
                <w:bCs/>
                <w:color w:val="000000"/>
              </w:rPr>
              <w:t>R480K</w:t>
            </w:r>
          </w:p>
        </w:tc>
      </w:tr>
      <w:tr w:rsidR="00CA39AA" w:rsidRPr="007014C4" w14:paraId="7D56CD54" w14:textId="77777777" w:rsidTr="00A47B53">
        <w:trPr>
          <w:trHeight w:val="255"/>
        </w:trPr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3CD75A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1E6387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DCDEA1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557CE3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A4E55D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FFCC8A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CA39AA" w:rsidRPr="007014C4" w14:paraId="596D5872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1011D2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8853F8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9.93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0A3127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4.49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0C79C3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9.21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A80A73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3.53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A5CB1A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2.27</w:t>
            </w:r>
          </w:p>
        </w:tc>
      </w:tr>
      <w:tr w:rsidR="00CA39AA" w:rsidRPr="007014C4" w14:paraId="40C4426E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E6E980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98B667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8.43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9A84A2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7.49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DEEE07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5.74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5E5EB5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8.82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640944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6.82</w:t>
            </w:r>
          </w:p>
        </w:tc>
      </w:tr>
      <w:tr w:rsidR="00CA39AA" w:rsidRPr="007014C4" w14:paraId="775F6343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4354FCD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433D25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4.68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8D8DD5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7.9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86F29B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2.77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15F00F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5.88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A761C9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7.27</w:t>
            </w:r>
          </w:p>
        </w:tc>
      </w:tr>
      <w:tr w:rsidR="00CA39AA" w:rsidRPr="007014C4" w14:paraId="113B40CF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6FFC4D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2ECC4B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2.06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604D88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5.02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8B5703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2.28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95EAA1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2.94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56E27B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3.18</w:t>
            </w:r>
          </w:p>
        </w:tc>
      </w:tr>
      <w:tr w:rsidR="00CA39AA" w:rsidRPr="007014C4" w14:paraId="65414568" w14:textId="77777777" w:rsidTr="00A47B53">
        <w:trPr>
          <w:trHeight w:val="255"/>
        </w:trPr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31FA8D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65B348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1.31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9BDCF9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5.02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791433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9.31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08B6E7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1.76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5D959C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3.18</w:t>
            </w:r>
          </w:p>
        </w:tc>
      </w:tr>
      <w:tr w:rsidR="00CA39AA" w:rsidRPr="007014C4" w14:paraId="23FAF158" w14:textId="77777777" w:rsidTr="00A47B53">
        <w:trPr>
          <w:trHeight w:val="255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10886A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14C4">
              <w:rPr>
                <w:rFonts w:ascii="Times New Roman" w:hAnsi="Times New Roman" w:cs="Times New Roman"/>
                <w:b/>
                <w:bCs/>
                <w:color w:val="000000"/>
              </w:rPr>
              <w:t>Min</w:t>
            </w:r>
          </w:p>
        </w:tc>
        <w:tc>
          <w:tcPr>
            <w:tcW w:w="7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4E17FC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14C4">
              <w:rPr>
                <w:rFonts w:ascii="Times New Roman" w:hAnsi="Times New Roman" w:cs="Times New Roman"/>
                <w:b/>
                <w:bCs/>
                <w:color w:val="000000"/>
              </w:rPr>
              <w:t>V548M</w:t>
            </w:r>
          </w:p>
        </w:tc>
      </w:tr>
      <w:tr w:rsidR="00CA39AA" w:rsidRPr="007014C4" w14:paraId="438C7320" w14:textId="77777777" w:rsidTr="00A47B53">
        <w:trPr>
          <w:trHeight w:val="255"/>
        </w:trPr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098BCA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44C7E2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B4FA8C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FCB7B6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207558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427B99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CA39AA" w:rsidRPr="007014C4" w14:paraId="5EF0572A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296498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05107C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6.83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5622DC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1.27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844C81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4.92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77D0FE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5.56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99A233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0.31</w:t>
            </w:r>
          </w:p>
        </w:tc>
      </w:tr>
      <w:tr w:rsidR="00CA39AA" w:rsidRPr="007014C4" w14:paraId="493AEA1C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4CE1E4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82B66E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3.88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9D6230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6.31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CCCF88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6.47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429D9A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2.91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A4E6E6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0.63</w:t>
            </w:r>
          </w:p>
        </w:tc>
      </w:tr>
      <w:tr w:rsidR="00CA39AA" w:rsidRPr="007014C4" w14:paraId="3083177A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3404DE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ABAA8B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1.43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BA4D91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2.63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43EA0EB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2.24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B05147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8.28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2AFEEF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49.69</w:t>
            </w:r>
          </w:p>
        </w:tc>
      </w:tr>
      <w:tr w:rsidR="00CA39AA" w:rsidRPr="007014C4" w14:paraId="28BF07AD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287884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A42796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1.43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8F71D9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9.4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0F48D5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1.33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69D34B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7.62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DBBBC4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44.69</w:t>
            </w:r>
          </w:p>
        </w:tc>
      </w:tr>
      <w:tr w:rsidR="00CA39AA" w:rsidRPr="007014C4" w14:paraId="3B4C766B" w14:textId="77777777" w:rsidTr="00A47B53">
        <w:trPr>
          <w:trHeight w:val="255"/>
        </w:trPr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963789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DD6BBE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0.93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7B4438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9.18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F4FD46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8.01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A533AE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8.28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BC7E77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44.38</w:t>
            </w:r>
          </w:p>
        </w:tc>
      </w:tr>
      <w:tr w:rsidR="00CA39AA" w:rsidRPr="007014C4" w14:paraId="4B5538AD" w14:textId="77777777" w:rsidTr="00A47B53">
        <w:trPr>
          <w:trHeight w:val="255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67C2E1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14C4">
              <w:rPr>
                <w:rFonts w:ascii="Times New Roman" w:hAnsi="Times New Roman" w:cs="Times New Roman"/>
                <w:b/>
                <w:bCs/>
                <w:color w:val="000000"/>
              </w:rPr>
              <w:t>Min</w:t>
            </w:r>
          </w:p>
        </w:tc>
        <w:tc>
          <w:tcPr>
            <w:tcW w:w="7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AC340A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14C4">
              <w:rPr>
                <w:rFonts w:ascii="Times New Roman" w:hAnsi="Times New Roman" w:cs="Times New Roman"/>
                <w:b/>
                <w:bCs/>
                <w:color w:val="000000"/>
              </w:rPr>
              <w:t>T568I</w:t>
            </w:r>
          </w:p>
        </w:tc>
      </w:tr>
      <w:tr w:rsidR="00CA39AA" w:rsidRPr="007014C4" w14:paraId="2F7B5441" w14:textId="77777777" w:rsidTr="00A47B53">
        <w:trPr>
          <w:trHeight w:val="255"/>
        </w:trPr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6C24E8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D0ACE1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84E9FC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1155DF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180004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C54F2D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CA39AA" w:rsidRPr="007014C4" w14:paraId="0DA9E40B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5C1276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3D1255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F51C12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42CC89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6.72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AD701F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8.75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B3329F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47.64</w:t>
            </w:r>
          </w:p>
        </w:tc>
      </w:tr>
      <w:tr w:rsidR="00CA39AA" w:rsidRPr="007014C4" w14:paraId="00A6446F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9E2B39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ED1082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9F2D28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9440E2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70.82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89E069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4.14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7312D5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43.24</w:t>
            </w:r>
          </w:p>
        </w:tc>
      </w:tr>
      <w:tr w:rsidR="00CA39AA" w:rsidRPr="007014C4" w14:paraId="67449ED0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9BFBA4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118796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8B75FE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3A6C77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8.2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5FC6E2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1.51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5D81AD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42.23</w:t>
            </w:r>
          </w:p>
        </w:tc>
      </w:tr>
      <w:tr w:rsidR="00CA39AA" w:rsidRPr="007014C4" w14:paraId="7A1A02D7" w14:textId="77777777" w:rsidTr="00A47B53">
        <w:trPr>
          <w:trHeight w:val="255"/>
        </w:trPr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8D9104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3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011F2C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1590DB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631267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9.18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C5C205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0.86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B13A66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38.18</w:t>
            </w:r>
          </w:p>
        </w:tc>
      </w:tr>
      <w:tr w:rsidR="00CA39AA" w:rsidRPr="007014C4" w14:paraId="3617C622" w14:textId="77777777" w:rsidTr="00A47B53">
        <w:trPr>
          <w:trHeight w:val="255"/>
        </w:trPr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EBDD41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93D6DD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A6A45D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FC79F2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6.89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DF23FC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60.86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746A1E" w14:textId="77777777" w:rsidR="00CA39AA" w:rsidRPr="007014C4" w:rsidRDefault="00CA39AA" w:rsidP="00CA39AA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</w:rPr>
            </w:pPr>
            <w:r w:rsidRPr="007014C4">
              <w:rPr>
                <w:rFonts w:ascii="Times New Roman" w:hAnsi="Times New Roman" w:cs="Times New Roman"/>
                <w:color w:val="000000"/>
              </w:rPr>
              <w:t>38.18</w:t>
            </w:r>
          </w:p>
        </w:tc>
      </w:tr>
    </w:tbl>
    <w:p w14:paraId="4918D9E5" w14:textId="77777777" w:rsidR="00CA39AA" w:rsidRPr="007014C4" w:rsidRDefault="00CA39AA" w:rsidP="00CA39AA">
      <w:pPr>
        <w:spacing w:line="0" w:lineRule="atLeast"/>
        <w:rPr>
          <w:szCs w:val="24"/>
        </w:rPr>
      </w:pPr>
    </w:p>
    <w:p w14:paraId="6BD2886E" w14:textId="77777777" w:rsidR="00B9398B" w:rsidRPr="00536CE1" w:rsidRDefault="00B9398B" w:rsidP="00CA39AA">
      <w:pPr>
        <w:spacing w:line="0" w:lineRule="atLeast"/>
      </w:pPr>
    </w:p>
    <w:sectPr w:rsidR="00B9398B" w:rsidRPr="00536CE1" w:rsidSect="00CA39AA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CE1"/>
    <w:rsid w:val="00000902"/>
    <w:rsid w:val="00002EAA"/>
    <w:rsid w:val="00003022"/>
    <w:rsid w:val="000118E1"/>
    <w:rsid w:val="000209A3"/>
    <w:rsid w:val="00020EDC"/>
    <w:rsid w:val="00021AA1"/>
    <w:rsid w:val="0002465B"/>
    <w:rsid w:val="000267A9"/>
    <w:rsid w:val="000310D9"/>
    <w:rsid w:val="000310FA"/>
    <w:rsid w:val="00036404"/>
    <w:rsid w:val="0004047F"/>
    <w:rsid w:val="00043249"/>
    <w:rsid w:val="0004469C"/>
    <w:rsid w:val="0004678B"/>
    <w:rsid w:val="00050A80"/>
    <w:rsid w:val="00052E68"/>
    <w:rsid w:val="00057431"/>
    <w:rsid w:val="00066756"/>
    <w:rsid w:val="00071D1B"/>
    <w:rsid w:val="00076E63"/>
    <w:rsid w:val="00080D94"/>
    <w:rsid w:val="0008234B"/>
    <w:rsid w:val="00085CA9"/>
    <w:rsid w:val="00086B73"/>
    <w:rsid w:val="000A1368"/>
    <w:rsid w:val="000A66D9"/>
    <w:rsid w:val="000B7CA8"/>
    <w:rsid w:val="000C2C28"/>
    <w:rsid w:val="000C39C4"/>
    <w:rsid w:val="000E67C4"/>
    <w:rsid w:val="000F26F6"/>
    <w:rsid w:val="00101101"/>
    <w:rsid w:val="00101E6C"/>
    <w:rsid w:val="00105978"/>
    <w:rsid w:val="0011089F"/>
    <w:rsid w:val="001160ED"/>
    <w:rsid w:val="00117257"/>
    <w:rsid w:val="00151961"/>
    <w:rsid w:val="0015743B"/>
    <w:rsid w:val="001575E2"/>
    <w:rsid w:val="001579C5"/>
    <w:rsid w:val="00157DCC"/>
    <w:rsid w:val="00171890"/>
    <w:rsid w:val="00171C8C"/>
    <w:rsid w:val="00175B8E"/>
    <w:rsid w:val="00194F60"/>
    <w:rsid w:val="0019643C"/>
    <w:rsid w:val="001A1A01"/>
    <w:rsid w:val="001A280C"/>
    <w:rsid w:val="001C02DF"/>
    <w:rsid w:val="001C1AB6"/>
    <w:rsid w:val="001C282B"/>
    <w:rsid w:val="001C57F0"/>
    <w:rsid w:val="001D4388"/>
    <w:rsid w:val="001D6BD8"/>
    <w:rsid w:val="001D7BA9"/>
    <w:rsid w:val="001E24CA"/>
    <w:rsid w:val="001E3792"/>
    <w:rsid w:val="001E463C"/>
    <w:rsid w:val="001F3295"/>
    <w:rsid w:val="001F4B17"/>
    <w:rsid w:val="00204821"/>
    <w:rsid w:val="0021432E"/>
    <w:rsid w:val="00214BDD"/>
    <w:rsid w:val="00217A6D"/>
    <w:rsid w:val="00220A15"/>
    <w:rsid w:val="002248B6"/>
    <w:rsid w:val="00236B6B"/>
    <w:rsid w:val="00237072"/>
    <w:rsid w:val="002604E8"/>
    <w:rsid w:val="00275AC4"/>
    <w:rsid w:val="00276028"/>
    <w:rsid w:val="00280D0E"/>
    <w:rsid w:val="00283DE9"/>
    <w:rsid w:val="00286784"/>
    <w:rsid w:val="002A0868"/>
    <w:rsid w:val="002A201B"/>
    <w:rsid w:val="002A65B9"/>
    <w:rsid w:val="002B01DC"/>
    <w:rsid w:val="002B2821"/>
    <w:rsid w:val="002B3B4E"/>
    <w:rsid w:val="002B4C68"/>
    <w:rsid w:val="002B4FED"/>
    <w:rsid w:val="002B6CF8"/>
    <w:rsid w:val="002C125A"/>
    <w:rsid w:val="002C1F00"/>
    <w:rsid w:val="002C4CBD"/>
    <w:rsid w:val="002C5EBE"/>
    <w:rsid w:val="002C7CB2"/>
    <w:rsid w:val="002C7E8D"/>
    <w:rsid w:val="002D1966"/>
    <w:rsid w:val="002D2509"/>
    <w:rsid w:val="002D506F"/>
    <w:rsid w:val="002D5AAF"/>
    <w:rsid w:val="002E1616"/>
    <w:rsid w:val="002F085C"/>
    <w:rsid w:val="002F5412"/>
    <w:rsid w:val="002F633F"/>
    <w:rsid w:val="002F7A4E"/>
    <w:rsid w:val="00301381"/>
    <w:rsid w:val="00301BC5"/>
    <w:rsid w:val="00302656"/>
    <w:rsid w:val="00312F99"/>
    <w:rsid w:val="003133B5"/>
    <w:rsid w:val="0031664F"/>
    <w:rsid w:val="003203BB"/>
    <w:rsid w:val="003233CE"/>
    <w:rsid w:val="003269E1"/>
    <w:rsid w:val="00345BB4"/>
    <w:rsid w:val="00350194"/>
    <w:rsid w:val="003526CE"/>
    <w:rsid w:val="00355AFF"/>
    <w:rsid w:val="00360307"/>
    <w:rsid w:val="003606CF"/>
    <w:rsid w:val="00362487"/>
    <w:rsid w:val="0036455E"/>
    <w:rsid w:val="0037673D"/>
    <w:rsid w:val="003854BB"/>
    <w:rsid w:val="00391663"/>
    <w:rsid w:val="0039208A"/>
    <w:rsid w:val="00393397"/>
    <w:rsid w:val="00394D27"/>
    <w:rsid w:val="003950E4"/>
    <w:rsid w:val="003A1DAB"/>
    <w:rsid w:val="003A468F"/>
    <w:rsid w:val="003A4E2C"/>
    <w:rsid w:val="003D6267"/>
    <w:rsid w:val="003F46A2"/>
    <w:rsid w:val="00400B4D"/>
    <w:rsid w:val="00406490"/>
    <w:rsid w:val="00406E08"/>
    <w:rsid w:val="00421477"/>
    <w:rsid w:val="00431977"/>
    <w:rsid w:val="004341FE"/>
    <w:rsid w:val="00446049"/>
    <w:rsid w:val="00446E8C"/>
    <w:rsid w:val="00450EF5"/>
    <w:rsid w:val="004654FD"/>
    <w:rsid w:val="0047062D"/>
    <w:rsid w:val="00470753"/>
    <w:rsid w:val="00472076"/>
    <w:rsid w:val="00472516"/>
    <w:rsid w:val="00475D3C"/>
    <w:rsid w:val="00484057"/>
    <w:rsid w:val="004915F4"/>
    <w:rsid w:val="00491C40"/>
    <w:rsid w:val="00491E22"/>
    <w:rsid w:val="00494D88"/>
    <w:rsid w:val="004A267E"/>
    <w:rsid w:val="004A65EF"/>
    <w:rsid w:val="004A6683"/>
    <w:rsid w:val="004B419B"/>
    <w:rsid w:val="004B6920"/>
    <w:rsid w:val="004C1F9B"/>
    <w:rsid w:val="004C73A5"/>
    <w:rsid w:val="004C7533"/>
    <w:rsid w:val="004C79FA"/>
    <w:rsid w:val="004D24B6"/>
    <w:rsid w:val="004D3769"/>
    <w:rsid w:val="004D491B"/>
    <w:rsid w:val="004D4C34"/>
    <w:rsid w:val="004E02AD"/>
    <w:rsid w:val="004E1FBF"/>
    <w:rsid w:val="004E231E"/>
    <w:rsid w:val="004E4661"/>
    <w:rsid w:val="004E7D04"/>
    <w:rsid w:val="004F04A5"/>
    <w:rsid w:val="004F3581"/>
    <w:rsid w:val="004F50C2"/>
    <w:rsid w:val="00503203"/>
    <w:rsid w:val="00505669"/>
    <w:rsid w:val="005058FC"/>
    <w:rsid w:val="005072D5"/>
    <w:rsid w:val="00514B3A"/>
    <w:rsid w:val="0051589E"/>
    <w:rsid w:val="0051613D"/>
    <w:rsid w:val="00517FEF"/>
    <w:rsid w:val="005217BE"/>
    <w:rsid w:val="00531A13"/>
    <w:rsid w:val="005332A5"/>
    <w:rsid w:val="00536CE1"/>
    <w:rsid w:val="005378B7"/>
    <w:rsid w:val="00537EC0"/>
    <w:rsid w:val="00543B50"/>
    <w:rsid w:val="00543EF8"/>
    <w:rsid w:val="00546E23"/>
    <w:rsid w:val="005515A2"/>
    <w:rsid w:val="005538CC"/>
    <w:rsid w:val="0055466E"/>
    <w:rsid w:val="00560760"/>
    <w:rsid w:val="0056143E"/>
    <w:rsid w:val="00576EDD"/>
    <w:rsid w:val="0057762A"/>
    <w:rsid w:val="00585B68"/>
    <w:rsid w:val="00587F9D"/>
    <w:rsid w:val="005907C5"/>
    <w:rsid w:val="00590AEC"/>
    <w:rsid w:val="00591AD6"/>
    <w:rsid w:val="005937A9"/>
    <w:rsid w:val="00595F00"/>
    <w:rsid w:val="00596A7C"/>
    <w:rsid w:val="005A0D84"/>
    <w:rsid w:val="005A54A6"/>
    <w:rsid w:val="005A68FB"/>
    <w:rsid w:val="005B0623"/>
    <w:rsid w:val="005B25D7"/>
    <w:rsid w:val="005B50E7"/>
    <w:rsid w:val="005B6591"/>
    <w:rsid w:val="005C5D13"/>
    <w:rsid w:val="005C61AC"/>
    <w:rsid w:val="005D4A2C"/>
    <w:rsid w:val="005E0C6E"/>
    <w:rsid w:val="005E19C0"/>
    <w:rsid w:val="005E2580"/>
    <w:rsid w:val="005E3531"/>
    <w:rsid w:val="005F4CD6"/>
    <w:rsid w:val="005F63CE"/>
    <w:rsid w:val="006033CD"/>
    <w:rsid w:val="00606DDB"/>
    <w:rsid w:val="006151A9"/>
    <w:rsid w:val="00631471"/>
    <w:rsid w:val="006331C4"/>
    <w:rsid w:val="00636733"/>
    <w:rsid w:val="00646677"/>
    <w:rsid w:val="00657A45"/>
    <w:rsid w:val="0066698D"/>
    <w:rsid w:val="00674EED"/>
    <w:rsid w:val="0068026E"/>
    <w:rsid w:val="00680F2F"/>
    <w:rsid w:val="00681189"/>
    <w:rsid w:val="00685F51"/>
    <w:rsid w:val="0069673D"/>
    <w:rsid w:val="006A1CE6"/>
    <w:rsid w:val="006A3E40"/>
    <w:rsid w:val="006B6AB7"/>
    <w:rsid w:val="006C36F2"/>
    <w:rsid w:val="006C3B4A"/>
    <w:rsid w:val="006C6E0B"/>
    <w:rsid w:val="006D4D24"/>
    <w:rsid w:val="006E5942"/>
    <w:rsid w:val="006E69AA"/>
    <w:rsid w:val="006F113B"/>
    <w:rsid w:val="006F3414"/>
    <w:rsid w:val="006F3A06"/>
    <w:rsid w:val="006F6C53"/>
    <w:rsid w:val="00706D0E"/>
    <w:rsid w:val="007072A2"/>
    <w:rsid w:val="00710EB3"/>
    <w:rsid w:val="0071140F"/>
    <w:rsid w:val="00723499"/>
    <w:rsid w:val="00727D18"/>
    <w:rsid w:val="0074259B"/>
    <w:rsid w:val="00744233"/>
    <w:rsid w:val="007613F1"/>
    <w:rsid w:val="00767479"/>
    <w:rsid w:val="00790AC9"/>
    <w:rsid w:val="007923E4"/>
    <w:rsid w:val="007A4BA8"/>
    <w:rsid w:val="007A4E15"/>
    <w:rsid w:val="007A66F2"/>
    <w:rsid w:val="007B1F1F"/>
    <w:rsid w:val="007B28D3"/>
    <w:rsid w:val="007B3E8D"/>
    <w:rsid w:val="007C0E25"/>
    <w:rsid w:val="007C7141"/>
    <w:rsid w:val="007D2F14"/>
    <w:rsid w:val="007D34C6"/>
    <w:rsid w:val="00816896"/>
    <w:rsid w:val="008168F8"/>
    <w:rsid w:val="00823857"/>
    <w:rsid w:val="008250E6"/>
    <w:rsid w:val="00840369"/>
    <w:rsid w:val="00842C07"/>
    <w:rsid w:val="00843023"/>
    <w:rsid w:val="00852E2E"/>
    <w:rsid w:val="0085645A"/>
    <w:rsid w:val="00856864"/>
    <w:rsid w:val="00865F34"/>
    <w:rsid w:val="008756DE"/>
    <w:rsid w:val="008807EB"/>
    <w:rsid w:val="00881B9D"/>
    <w:rsid w:val="00884510"/>
    <w:rsid w:val="008A4622"/>
    <w:rsid w:val="008B1FF2"/>
    <w:rsid w:val="008B611D"/>
    <w:rsid w:val="008C0853"/>
    <w:rsid w:val="008C3A35"/>
    <w:rsid w:val="008C5697"/>
    <w:rsid w:val="008D3F26"/>
    <w:rsid w:val="008D483B"/>
    <w:rsid w:val="008E0762"/>
    <w:rsid w:val="008E11BB"/>
    <w:rsid w:val="008E44D2"/>
    <w:rsid w:val="008E4CBB"/>
    <w:rsid w:val="008E6EFF"/>
    <w:rsid w:val="00902A20"/>
    <w:rsid w:val="00912BE9"/>
    <w:rsid w:val="00915A23"/>
    <w:rsid w:val="00925DEC"/>
    <w:rsid w:val="00931EF5"/>
    <w:rsid w:val="00934B41"/>
    <w:rsid w:val="0094625F"/>
    <w:rsid w:val="00961709"/>
    <w:rsid w:val="00966F7D"/>
    <w:rsid w:val="009714AD"/>
    <w:rsid w:val="0097332A"/>
    <w:rsid w:val="0097405E"/>
    <w:rsid w:val="00980EC7"/>
    <w:rsid w:val="0098340F"/>
    <w:rsid w:val="009847AE"/>
    <w:rsid w:val="00990196"/>
    <w:rsid w:val="00990268"/>
    <w:rsid w:val="009910FC"/>
    <w:rsid w:val="009A0647"/>
    <w:rsid w:val="009A7A88"/>
    <w:rsid w:val="009B1931"/>
    <w:rsid w:val="009C1C39"/>
    <w:rsid w:val="009D5734"/>
    <w:rsid w:val="009E24FB"/>
    <w:rsid w:val="009E2E09"/>
    <w:rsid w:val="009E7097"/>
    <w:rsid w:val="009F6A97"/>
    <w:rsid w:val="00A00DAC"/>
    <w:rsid w:val="00A10E64"/>
    <w:rsid w:val="00A12FD6"/>
    <w:rsid w:val="00A136C8"/>
    <w:rsid w:val="00A20B84"/>
    <w:rsid w:val="00A22699"/>
    <w:rsid w:val="00A45976"/>
    <w:rsid w:val="00A5626B"/>
    <w:rsid w:val="00A721A0"/>
    <w:rsid w:val="00A760CE"/>
    <w:rsid w:val="00A80301"/>
    <w:rsid w:val="00A84A08"/>
    <w:rsid w:val="00A87ACD"/>
    <w:rsid w:val="00A965B8"/>
    <w:rsid w:val="00AA3E30"/>
    <w:rsid w:val="00AA510A"/>
    <w:rsid w:val="00AA5E0A"/>
    <w:rsid w:val="00AB2092"/>
    <w:rsid w:val="00AB3E98"/>
    <w:rsid w:val="00AB3F71"/>
    <w:rsid w:val="00AB5508"/>
    <w:rsid w:val="00AB7136"/>
    <w:rsid w:val="00AB7266"/>
    <w:rsid w:val="00AC08BE"/>
    <w:rsid w:val="00AC2B77"/>
    <w:rsid w:val="00AD03F9"/>
    <w:rsid w:val="00AD2999"/>
    <w:rsid w:val="00AE27EB"/>
    <w:rsid w:val="00AE6C7F"/>
    <w:rsid w:val="00AF02A5"/>
    <w:rsid w:val="00AF4458"/>
    <w:rsid w:val="00AF4AC3"/>
    <w:rsid w:val="00B00648"/>
    <w:rsid w:val="00B02872"/>
    <w:rsid w:val="00B05016"/>
    <w:rsid w:val="00B07B7F"/>
    <w:rsid w:val="00B12CBA"/>
    <w:rsid w:val="00B15D5A"/>
    <w:rsid w:val="00B36E2B"/>
    <w:rsid w:val="00B37F91"/>
    <w:rsid w:val="00B412B5"/>
    <w:rsid w:val="00B42BCF"/>
    <w:rsid w:val="00B4400D"/>
    <w:rsid w:val="00B45EA9"/>
    <w:rsid w:val="00B53145"/>
    <w:rsid w:val="00B53F99"/>
    <w:rsid w:val="00B57860"/>
    <w:rsid w:val="00B65877"/>
    <w:rsid w:val="00B6689C"/>
    <w:rsid w:val="00B87166"/>
    <w:rsid w:val="00B90ED5"/>
    <w:rsid w:val="00B9398B"/>
    <w:rsid w:val="00B9407C"/>
    <w:rsid w:val="00B944D8"/>
    <w:rsid w:val="00B95CF2"/>
    <w:rsid w:val="00B96405"/>
    <w:rsid w:val="00BA02CB"/>
    <w:rsid w:val="00BA2157"/>
    <w:rsid w:val="00BA7436"/>
    <w:rsid w:val="00BB4FA6"/>
    <w:rsid w:val="00BC1744"/>
    <w:rsid w:val="00BC3B91"/>
    <w:rsid w:val="00BD2208"/>
    <w:rsid w:val="00BD747E"/>
    <w:rsid w:val="00BE06FB"/>
    <w:rsid w:val="00BE0B95"/>
    <w:rsid w:val="00BE3A00"/>
    <w:rsid w:val="00BF20AC"/>
    <w:rsid w:val="00C15935"/>
    <w:rsid w:val="00C20007"/>
    <w:rsid w:val="00C25943"/>
    <w:rsid w:val="00C25BC2"/>
    <w:rsid w:val="00C4208B"/>
    <w:rsid w:val="00C43A53"/>
    <w:rsid w:val="00C51E92"/>
    <w:rsid w:val="00C54702"/>
    <w:rsid w:val="00C5582E"/>
    <w:rsid w:val="00C74AA5"/>
    <w:rsid w:val="00C82232"/>
    <w:rsid w:val="00C91486"/>
    <w:rsid w:val="00C967FC"/>
    <w:rsid w:val="00CA018F"/>
    <w:rsid w:val="00CA39AA"/>
    <w:rsid w:val="00CB3AAF"/>
    <w:rsid w:val="00CC4827"/>
    <w:rsid w:val="00CC6050"/>
    <w:rsid w:val="00CD1DE5"/>
    <w:rsid w:val="00CD4EA1"/>
    <w:rsid w:val="00CD75F6"/>
    <w:rsid w:val="00CE57AB"/>
    <w:rsid w:val="00CF1B23"/>
    <w:rsid w:val="00D040AA"/>
    <w:rsid w:val="00D0561F"/>
    <w:rsid w:val="00D12FBA"/>
    <w:rsid w:val="00D17D20"/>
    <w:rsid w:val="00D33CA8"/>
    <w:rsid w:val="00D41D9F"/>
    <w:rsid w:val="00D442ED"/>
    <w:rsid w:val="00D47E2E"/>
    <w:rsid w:val="00D57276"/>
    <w:rsid w:val="00D63D13"/>
    <w:rsid w:val="00D658A6"/>
    <w:rsid w:val="00D67CE4"/>
    <w:rsid w:val="00D7266D"/>
    <w:rsid w:val="00D75464"/>
    <w:rsid w:val="00D77C64"/>
    <w:rsid w:val="00D87C6A"/>
    <w:rsid w:val="00D906D8"/>
    <w:rsid w:val="00D9124D"/>
    <w:rsid w:val="00D941DE"/>
    <w:rsid w:val="00DA0B1A"/>
    <w:rsid w:val="00DA3229"/>
    <w:rsid w:val="00DB3E02"/>
    <w:rsid w:val="00DB5BB4"/>
    <w:rsid w:val="00DC2E78"/>
    <w:rsid w:val="00DD2769"/>
    <w:rsid w:val="00DD2775"/>
    <w:rsid w:val="00DD2F0E"/>
    <w:rsid w:val="00DD6D1A"/>
    <w:rsid w:val="00DF074E"/>
    <w:rsid w:val="00DF0824"/>
    <w:rsid w:val="00DF163C"/>
    <w:rsid w:val="00DF23F4"/>
    <w:rsid w:val="00DF3F47"/>
    <w:rsid w:val="00DF5CF7"/>
    <w:rsid w:val="00E04E79"/>
    <w:rsid w:val="00E07A94"/>
    <w:rsid w:val="00E233AA"/>
    <w:rsid w:val="00E25C5B"/>
    <w:rsid w:val="00E416DE"/>
    <w:rsid w:val="00E51368"/>
    <w:rsid w:val="00E52728"/>
    <w:rsid w:val="00E535E2"/>
    <w:rsid w:val="00E60A57"/>
    <w:rsid w:val="00E6640C"/>
    <w:rsid w:val="00E67952"/>
    <w:rsid w:val="00E67DBB"/>
    <w:rsid w:val="00E71213"/>
    <w:rsid w:val="00E7204E"/>
    <w:rsid w:val="00E727B5"/>
    <w:rsid w:val="00E84B62"/>
    <w:rsid w:val="00E8710E"/>
    <w:rsid w:val="00E90282"/>
    <w:rsid w:val="00E956EB"/>
    <w:rsid w:val="00E96E64"/>
    <w:rsid w:val="00EA55FE"/>
    <w:rsid w:val="00EA7CD0"/>
    <w:rsid w:val="00EB6B45"/>
    <w:rsid w:val="00EC435E"/>
    <w:rsid w:val="00EC544B"/>
    <w:rsid w:val="00EC559F"/>
    <w:rsid w:val="00EC6445"/>
    <w:rsid w:val="00EC665B"/>
    <w:rsid w:val="00ED75C3"/>
    <w:rsid w:val="00EE2DC2"/>
    <w:rsid w:val="00EE4DB0"/>
    <w:rsid w:val="00EE6138"/>
    <w:rsid w:val="00EF4B96"/>
    <w:rsid w:val="00EF6934"/>
    <w:rsid w:val="00F00E39"/>
    <w:rsid w:val="00F01B43"/>
    <w:rsid w:val="00F11F83"/>
    <w:rsid w:val="00F12C6D"/>
    <w:rsid w:val="00F14820"/>
    <w:rsid w:val="00F15096"/>
    <w:rsid w:val="00F170DC"/>
    <w:rsid w:val="00F27198"/>
    <w:rsid w:val="00F312F3"/>
    <w:rsid w:val="00F32905"/>
    <w:rsid w:val="00F329CD"/>
    <w:rsid w:val="00F343BB"/>
    <w:rsid w:val="00F46605"/>
    <w:rsid w:val="00F50A46"/>
    <w:rsid w:val="00F50D72"/>
    <w:rsid w:val="00F5238C"/>
    <w:rsid w:val="00F820F0"/>
    <w:rsid w:val="00F8263A"/>
    <w:rsid w:val="00F82A7F"/>
    <w:rsid w:val="00F92226"/>
    <w:rsid w:val="00F92266"/>
    <w:rsid w:val="00FB14D2"/>
    <w:rsid w:val="00FB7E8B"/>
    <w:rsid w:val="00FC0ED6"/>
    <w:rsid w:val="00FF5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3F90C"/>
  <w14:defaultImageDpi w14:val="32767"/>
  <w15:chartTrackingRefBased/>
  <w15:docId w15:val="{6479C6B7-FD75-7B4F-AD34-CED5B6E4C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36CE1"/>
    <w:pPr>
      <w:spacing w:before="120" w:after="240"/>
    </w:pPr>
    <w:rPr>
      <w:rFonts w:ascii="Times New Roman" w:eastAsia="PMingLiU" w:hAnsi="Times New Roman" w:cs="Times New Roman"/>
      <w:kern w:val="0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0B7CA8"/>
    <w:pPr>
      <w:snapToGrid w:val="0"/>
      <w:spacing w:line="120" w:lineRule="atLeast"/>
      <w:jc w:val="both"/>
    </w:pPr>
    <w:rPr>
      <w:b/>
      <w:sz w:val="16"/>
      <w:szCs w:val="16"/>
    </w:rPr>
  </w:style>
  <w:style w:type="paragraph" w:customStyle="1" w:styleId="MDPI41tablecaption">
    <w:name w:val="MDPI_4.1_table_caption"/>
    <w:qFormat/>
    <w:rsid w:val="00536CE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  <w:style w:type="paragraph" w:styleId="NormalWeb">
    <w:name w:val="Normal (Web)"/>
    <w:basedOn w:val="Normal"/>
    <w:uiPriority w:val="99"/>
    <w:semiHidden/>
    <w:unhideWhenUsed/>
    <w:rsid w:val="00536CE1"/>
    <w:pPr>
      <w:spacing w:before="100" w:beforeAutospacing="1" w:after="100" w:afterAutospacing="1"/>
    </w:pPr>
    <w:rPr>
      <w:rFonts w:ascii="PMingLiU" w:hAnsi="PMingLiU" w:cs="PMingLiU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7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新細明體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肇壯</dc:creator>
  <cp:keywords/>
  <dc:description/>
  <cp:lastModifiedBy>Jophcy Kumar</cp:lastModifiedBy>
  <cp:revision>2</cp:revision>
  <dcterms:created xsi:type="dcterms:W3CDTF">2022-04-29T09:32:00Z</dcterms:created>
  <dcterms:modified xsi:type="dcterms:W3CDTF">2022-04-29T09:32:00Z</dcterms:modified>
</cp:coreProperties>
</file>